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1"/>
        <w:gridCol w:w="2342"/>
        <w:gridCol w:w="2060"/>
        <w:gridCol w:w="1084"/>
        <w:gridCol w:w="1074"/>
        <w:gridCol w:w="1074"/>
        <w:gridCol w:w="1074"/>
      </w:tblGrid>
      <w:tr>
        <w:trPr>
          <w:trHeight w:val="307" w:hRule="atLeast"/>
        </w:trPr>
        <w:tc>
          <w:tcPr>
            <w:tcW w:w="4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.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cientific name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pecimen voucher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II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ytB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S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F1α</w:t>
            </w:r>
          </w:p>
        </w:tc>
      </w:tr>
      <w:tr>
        <w:trPr>
          <w:trHeight w:val="307" w:hRule="atLeast"/>
        </w:trPr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argrimoniae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80925HJ29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Q904149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2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5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clerodendr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1009SH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4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cracc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eur d’acier et al.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[14]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0854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08537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craccivor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1026HJ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5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crinos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425SH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6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egom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809HJ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7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fab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527HJ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8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farinos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523SH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9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fuk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527HJ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4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0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glycine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917HJ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1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513HJ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2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heder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60407SH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3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hor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608HJ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4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hypericiphag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616SH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5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ichi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625SH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6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ichigoco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513SH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7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idae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eur d’acier et al.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[14]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0854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0853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kurosawa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603HJ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8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neospirae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523SH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7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19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ner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1009SH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5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0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newton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603SH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1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rumic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513HJ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3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sanguisorbico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917HJ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4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sed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511HJ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Q90416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6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spiraeco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603HJ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5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sumir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513HJ2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6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taraxacico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513HJ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7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ulmari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eur d’acier et al.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[14]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0854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08536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his oenother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625SH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4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8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22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leurosiphon smilacifoli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513HJ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3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oxoptera aurant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30513SH1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6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40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oxoptera citricid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40621SH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41</w:t>
            </w:r>
          </w:p>
        </w:tc>
      </w:tr>
      <w:tr>
        <w:trPr>
          <w:trHeight w:val="307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oxoptera odina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513HJ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6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42</w:t>
            </w:r>
          </w:p>
        </w:tc>
      </w:tr>
      <w:tr>
        <w:trPr>
          <w:trHeight w:val="307" w:hRule="atLeast"/>
        </w:trPr>
        <w:tc>
          <w:tcPr>
            <w:tcW w:w="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2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chizaphis graminum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50804HJ2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58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U205372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898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35893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2:31:00Z</dcterms:created>
  <dc:creator>Hyojoong Kim</dc:creator>
  <dc:description/>
  <cp:keywords/>
  <dc:language>en-US</dc:language>
  <cp:lastModifiedBy>Hyojoong Kim</cp:lastModifiedBy>
  <dcterms:modified xsi:type="dcterms:W3CDTF">2010-06-24T00:44:00Z</dcterms:modified>
  <cp:revision>10</cp:revision>
  <dc:subject/>
  <dc:title/>
</cp:coreProperties>
</file>